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7BF6" w:rsidRPr="00E6126C" w:rsidRDefault="00B67BF6" w:rsidP="00B67BF6">
      <w:pPr>
        <w:pStyle w:val="Heading1"/>
        <w:rPr>
          <w:rFonts w:ascii="Arial" w:hAnsi="Arial" w:cs="Arial"/>
          <w:color w:val="000000" w:themeColor="text1"/>
        </w:rPr>
      </w:pPr>
      <w:bookmarkStart w:id="0" w:name="_Toc449388474"/>
      <w:bookmarkStart w:id="1" w:name="_Toc461376787"/>
      <w:r w:rsidRPr="00E6126C">
        <w:rPr>
          <w:rFonts w:ascii="Arial" w:hAnsi="Arial" w:cs="Arial"/>
          <w:color w:val="000000" w:themeColor="text1"/>
        </w:rPr>
        <w:t xml:space="preserve">Supporting Information 9: </w:t>
      </w:r>
      <w:bookmarkEnd w:id="0"/>
      <w:bookmarkEnd w:id="1"/>
      <w:r w:rsidRPr="00E6126C">
        <w:rPr>
          <w:rFonts w:ascii="Arial" w:hAnsi="Arial" w:cs="Arial"/>
          <w:color w:val="000000" w:themeColor="text1"/>
        </w:rPr>
        <w:t>Human SAN model</w:t>
      </w:r>
    </w:p>
    <w:p w:rsidR="00B67BF6" w:rsidRPr="00E6126C" w:rsidRDefault="00B67BF6" w:rsidP="00B67BF6">
      <w:pPr>
        <w:rPr>
          <w:rFonts w:ascii="Arial" w:hAnsi="Arial" w:cs="Arial"/>
          <w:b/>
          <w:color w:val="000000" w:themeColor="text1"/>
        </w:rPr>
      </w:pPr>
      <w:bookmarkStart w:id="2" w:name="_Toc449388475"/>
    </w:p>
    <w:bookmarkEnd w:id="2"/>
    <w:p w:rsidR="00D33437" w:rsidRPr="00E6126C" w:rsidRDefault="005A7322" w:rsidP="00B67BF6">
      <w:pPr>
        <w:jc w:val="both"/>
        <w:rPr>
          <w:rFonts w:ascii="Arial" w:hAnsi="Arial" w:cs="Arial"/>
          <w:color w:val="000000" w:themeColor="text1"/>
        </w:rPr>
      </w:pPr>
      <w:r>
        <w:rPr>
          <w:rFonts w:ascii="Arial" w:hAnsi="Arial" w:cs="Arial"/>
          <w:color w:val="000000" w:themeColor="text1"/>
        </w:rPr>
        <w:t>Figure A</w:t>
      </w:r>
      <w:r w:rsidR="003D6157" w:rsidRPr="00E6126C">
        <w:rPr>
          <w:rFonts w:ascii="Arial" w:hAnsi="Arial" w:cs="Arial"/>
          <w:color w:val="000000" w:themeColor="text1"/>
        </w:rPr>
        <w:t xml:space="preserve"> illustrates simulated SAN AP, which is compared to an experimental SAN AP trace. </w:t>
      </w:r>
    </w:p>
    <w:p w:rsidR="00B67BF6" w:rsidRPr="00E6126C" w:rsidRDefault="00B67BF6" w:rsidP="00B67BF6">
      <w:pPr>
        <w:jc w:val="both"/>
        <w:rPr>
          <w:rFonts w:ascii="Arial" w:hAnsi="Arial" w:cs="Arial"/>
          <w:color w:val="000000" w:themeColor="text1"/>
        </w:rPr>
      </w:pPr>
      <w:r w:rsidRPr="00E6126C">
        <w:rPr>
          <w:rFonts w:ascii="Arial" w:hAnsi="Arial" w:cs="Arial"/>
          <w:color w:val="000000" w:themeColor="text1"/>
        </w:rPr>
        <w:t xml:space="preserve">The </w:t>
      </w:r>
      <w:r w:rsidR="00E44F5C" w:rsidRPr="00E6126C">
        <w:rPr>
          <w:rFonts w:ascii="Arial" w:hAnsi="Arial" w:cs="Arial"/>
          <w:color w:val="000000" w:themeColor="text1"/>
        </w:rPr>
        <w:t xml:space="preserve">in tissue SAN </w:t>
      </w:r>
      <w:r w:rsidRPr="00E6126C">
        <w:rPr>
          <w:rFonts w:ascii="Arial" w:hAnsi="Arial" w:cs="Arial"/>
          <w:color w:val="000000" w:themeColor="text1"/>
        </w:rPr>
        <w:t>model accounts for heterogeneity in the SAN electrophysiology from the centr</w:t>
      </w:r>
      <w:r w:rsidR="00E028BF" w:rsidRPr="00E6126C">
        <w:rPr>
          <w:rFonts w:ascii="Arial" w:hAnsi="Arial" w:cs="Arial"/>
          <w:color w:val="000000" w:themeColor="text1"/>
        </w:rPr>
        <w:t xml:space="preserve">e to the periphery </w:t>
      </w:r>
      <w:r w:rsidR="005A7322">
        <w:rPr>
          <w:rFonts w:ascii="Arial" w:hAnsi="Arial" w:cs="Arial"/>
          <w:color w:val="000000" w:themeColor="text1"/>
        </w:rPr>
        <w:t>(Figure B</w:t>
      </w:r>
      <w:r w:rsidRPr="00E6126C">
        <w:rPr>
          <w:rFonts w:ascii="Arial" w:hAnsi="Arial" w:cs="Arial"/>
          <w:color w:val="000000" w:themeColor="text1"/>
        </w:rPr>
        <w:t xml:space="preserve">) using a continuous gradient </w:t>
      </w:r>
      <w:r w:rsidRPr="00E6126C">
        <w:rPr>
          <w:rFonts w:ascii="Arial" w:hAnsi="Arial" w:cs="Arial"/>
          <w:color w:val="000000" w:themeColor="text1"/>
        </w:rPr>
        <w:fldChar w:fldCharType="begin"/>
      </w:r>
      <w:r w:rsidR="00080CFC" w:rsidRPr="00E6126C">
        <w:rPr>
          <w:rFonts w:ascii="Arial" w:hAnsi="Arial" w:cs="Arial"/>
          <w:color w:val="000000" w:themeColor="text1"/>
        </w:rPr>
        <w:instrText xml:space="preserve"> ADDIN ZOTERO_ITEM CSL_CITATION {"citationID":"i24fbc81i","properties":{"formattedCitation":"[1,2]","plainCitation":"[1,2]"},"citationItems":[{"id":290,"uris":["http://zotero.org/users/945647/items/HJJ7C4TG"],"uri":["http://zotero.org/users/945647/items/HJJ7C4TG"],"itemData":{"id":290,"type":"article-journal","title":"Heterogeneous three-dimensional anatomical and electrophysiological model of human atria","container-title":"Philosophical Transactions. Series A, Mathematical, Physical, and Engineering Sciences","page":"1465-1481","volume":"364","issue":"1843","source":"NCBI PubMed","abstract":"Investigating the mechanisms underlying the genesis and conduction of electrical excitation in the atria at physiological and pathological states is of great importance. To provide knowledge concerning the mechanisms of excitation, we constructed a biophysical detailed and anatomically accurate computer model of human atria that incorporates both structural and electrophysiological heterogeneities. The three-dimensional geometry was extracted from the visible female dataset. The sinoatrial node (SAN) and atrium, including crista terminalis (CT), pectinate muscles (PM), appendages (APG) and Bachmann's bundle (BB) were segmented in this work. Fibre orientation in CT, PM and BB was set to local longitudinal direction. Descriptions for all used cell types were based on modifications of the Courtemanche et al. model of a human atrial cell. Maximum conductances of Ito, IKr and ICa,L were modified for PM, CT, APG and atrioventricular ring to reproduce measured action potentials (AP). Pacemaker activity in the human SAN was reproduced by removing IK1, but including If, ICa,T, and gradients of channel conductances as described in previous studies for heterogeneous rabbit SAN. Anisotropic conduction was computed with a monodomain model using the finite element method. The transversal to longitudinal ratio of conductivity for PM, CT and BB was 1:9. Atrial working myocardium (AWM) was set to be isotropic. Simulation of atrial electrophysiology showed initiation of APs in the SAN centre. The excitation spread afterwards to the periphery near to the region of the CT and preferentially towards the atrioventricular region. The excitation extends over the right atrium along PM. Both CT and PM activated the right AWM. Earliest activation of the left atrium was through BB and excitation spread over to the APG. The conduction velocities were 0.6ms-1 for AWM, 1.2ms-1 for CT, 1.6ms-1 for PM and 1.1ms-1 for BB at a rate of 63bpm. The simulations revealed that bundles form dominant pathways for atrial conduction. The preferential conduction towards CT and along PM is comparable with clinical mapping. Repolarization is more homogeneous than excitation due to the heterogeneous distribution of electrophysiological properties and hence the action potential duration.","DOI":"10.1098/rsta.2006.1781","ISSN":"1364-503X","note":"PMID: 16766355","journalAbbreviation":"Philos Transact A Math Phys Eng Sci","author":[{"family":"Seemann","given":"Gunnar"},{"family":"Höper","given":"Christine"},{"family":"Sachse","given":"Frank B"},{"family":"Dössel","given":"Olaf"},{"family":"Holden","given":"Arun V"},{"family":"Zhang","given":"Henggui"}],"issued":{"date-parts":[["2006",6,15]]},"PMID":"16766355"}},{"id":1787,"uris":["http://zotero.org/users/945647/items/3TJSXXE5"],"uri":["http://zotero.org/users/945647/items/3TJSXXE5"],"itemData":{"id":1787,"type":"chapter","title":"3D Anatomical Modelling of the Atria","container-title":"Mechanisms of Atrial Arrhythmias","publisher":"Springer International Publishing","page":"159–184","source":"Google Scholar","URL":"http://link.springer.com/chapter/10.1007/978-3-319-01643-6_6","author":[{"family":"Colman","given":"Michael A."}],"issued":{"date-parts":[["2014"]]},"accessed":{"date-parts":[["2015",7,16]]}}}],"schema":"https://github.com/citation-style-language/schema/raw/master/csl-citation.json"} </w:instrText>
      </w:r>
      <w:r w:rsidRPr="00E6126C">
        <w:rPr>
          <w:rFonts w:ascii="Arial" w:hAnsi="Arial" w:cs="Arial"/>
          <w:color w:val="000000" w:themeColor="text1"/>
        </w:rPr>
        <w:fldChar w:fldCharType="separate"/>
      </w:r>
      <w:bookmarkStart w:id="3" w:name="__Fieldmark__1717_918509994"/>
      <w:bookmarkStart w:id="4" w:name="__Fieldmark__1909_1759739491"/>
      <w:r w:rsidR="00080CFC" w:rsidRPr="00E6126C">
        <w:rPr>
          <w:rFonts w:ascii="Arial" w:hAnsi="Arial" w:cs="Arial"/>
          <w:color w:val="000000" w:themeColor="text1"/>
        </w:rPr>
        <w:t>[1,2]</w:t>
      </w:r>
      <w:r w:rsidRPr="00E6126C">
        <w:rPr>
          <w:rFonts w:ascii="Arial" w:hAnsi="Arial" w:cs="Arial"/>
          <w:color w:val="000000" w:themeColor="text1"/>
        </w:rPr>
        <w:fldChar w:fldCharType="end"/>
      </w:r>
      <w:bookmarkEnd w:id="3"/>
      <w:bookmarkEnd w:id="4"/>
      <w:r w:rsidRPr="00E6126C">
        <w:rPr>
          <w:rFonts w:ascii="Arial" w:hAnsi="Arial" w:cs="Arial"/>
          <w:color w:val="000000" w:themeColor="text1"/>
        </w:rPr>
        <w:t xml:space="preserve">. ISO is also implemented in the SAN model based on our previous model (which can be found in </w:t>
      </w:r>
      <w:r w:rsidRPr="00E6126C">
        <w:rPr>
          <w:rFonts w:ascii="Arial" w:hAnsi="Arial" w:cs="Arial"/>
          <w:color w:val="000000" w:themeColor="text1"/>
        </w:rPr>
        <w:fldChar w:fldCharType="begin"/>
      </w:r>
      <w:r w:rsidR="00080CFC" w:rsidRPr="00E6126C">
        <w:rPr>
          <w:rFonts w:ascii="Arial" w:hAnsi="Arial" w:cs="Arial"/>
          <w:color w:val="000000" w:themeColor="text1"/>
        </w:rPr>
        <w:instrText xml:space="preserve"> ADDIN ZOTERO_ITEM CSL_CITATION {"citationID":"rk1ao4jh9","properties":{"formattedCitation":"[3]","plainCitation":"[3]"},"citationItems":[{"id":1694,"uris":["http://zotero.org/users/945647/items/4QWF4NQN"],"uri":["http://zotero.org/users/945647/items/4QWF4NQN"],"itemData":{"id":1694,"type":"chapter","title":"Autonomic Regulation and Pathophysiological Remodelling","container-title":"Mechanisms of Atrial Arrhythmias","collection-title":"Springer Theses","publisher":"Springer International Publishing","page":"115-155","source":"link.springer.com","abstract":"The sympathetic and parasympathetic regulatory pathways have significant effects on the APM and pacing rate of the SAN and atria and have been linked to arrhythmogensis. Remodelled ion channels and sub-cellular process function associated with AF can significantly shorten the APD of the AP of myocytes within the AWM. This is believed to promote and sustain re-entrant arrhythmias, such as re-entrant tachycardia and AF. Hence, the aim of this Chapter is to develop detailed electrophysiological models to simulate the functional effects of sympathetic and parasympathetic regulation and remodelling associated with AF on atrial electrical excitation activities in human.","URL":"http://link.springer.com/chapter/10.1007/978-3-319-01643-6_5","ISBN":"978-3-319-01642-9","language":"en","author":[{"family":"Colman","given":"Michael A."}],"issued":{"date-parts":[["2014",1,1]]},"accessed":{"date-parts":[["2014",4,24]]}}}],"schema":"https://github.com/citation-style-language/schema/raw/master/csl-citation.json"} </w:instrText>
      </w:r>
      <w:r w:rsidRPr="00E6126C">
        <w:rPr>
          <w:rFonts w:ascii="Arial" w:hAnsi="Arial" w:cs="Arial"/>
          <w:color w:val="000000" w:themeColor="text1"/>
        </w:rPr>
        <w:fldChar w:fldCharType="separate"/>
      </w:r>
      <w:bookmarkStart w:id="5" w:name="__Fieldmark__1724_918509994"/>
      <w:bookmarkStart w:id="6" w:name="__Fieldmark__1915_1759739491"/>
      <w:r w:rsidR="00080CFC" w:rsidRPr="00E6126C">
        <w:rPr>
          <w:rFonts w:ascii="Arial" w:hAnsi="Arial" w:cs="Arial"/>
          <w:color w:val="000000" w:themeColor="text1"/>
        </w:rPr>
        <w:t>[3]</w:t>
      </w:r>
      <w:r w:rsidRPr="00E6126C">
        <w:rPr>
          <w:rFonts w:ascii="Arial" w:hAnsi="Arial" w:cs="Arial"/>
          <w:color w:val="000000" w:themeColor="text1"/>
        </w:rPr>
        <w:fldChar w:fldCharType="end"/>
      </w:r>
      <w:bookmarkEnd w:id="5"/>
      <w:bookmarkEnd w:id="6"/>
      <w:r w:rsidRPr="00E6126C">
        <w:rPr>
          <w:rFonts w:ascii="Arial" w:hAnsi="Arial" w:cs="Arial"/>
          <w:color w:val="000000" w:themeColor="text1"/>
        </w:rPr>
        <w:t xml:space="preserve"> but has not been published elsewhere). The spontaneous pacing rate of the SAN in single cell and in tissue under both baseline and ISO conditions are consistent with experimental evidence (~ 1Hz in control </w:t>
      </w:r>
      <w:r w:rsidRPr="00E6126C">
        <w:rPr>
          <w:rFonts w:ascii="Arial" w:hAnsi="Arial" w:cs="Arial"/>
          <w:color w:val="000000" w:themeColor="text1"/>
        </w:rPr>
        <w:fldChar w:fldCharType="begin"/>
      </w:r>
      <w:r w:rsidR="00080CFC" w:rsidRPr="00E6126C">
        <w:rPr>
          <w:rFonts w:ascii="Arial" w:hAnsi="Arial" w:cs="Arial"/>
          <w:color w:val="000000" w:themeColor="text1"/>
        </w:rPr>
        <w:instrText xml:space="preserve"> ADDIN ZOTERO_ITEM CSL_CITATION {"citationID":"ki7kd2gbo","properties":{"formattedCitation":"[4]","plainCitation":"[4]"},"citationItems":[{"id":1134,"uris":["http://zotero.org/users/945647/items/GESCHJT8"],"uri":["http://zotero.org/users/945647/items/GESCHJT8"],"itemData":{"id":1134,"type":"article-journal","title":"Pacemaker activity of the human sinoatrial node: role of the hyperpolarization-activated current, I(f)","container-title":"International journal of cardiology","page":"318-336","volume":"132","issue":"3","source":"NCBI PubMed","abstract":"The mechanism of primary, spontaneous cardiac pacemaker activity of the sinoatrial node (SAN) has extensively been studied in several animal species, but is virtually unexplored in man. Understanding the mechanisms of human SAN pacemaker activity is important for developing new therapeutic approaches for controlling the heart rate in the sick sinus syndrome and in diseased myocardium. Here we review the functional role of the hyperpolarization-activated 'funny' current, I(f), in human SAN pacemaker activity. Despite the many animal studies performed over the years, the contribution of I(f) to pacemaker activity is still controversial and not fully established. However, recent clinical data on mutations in the I(f) encoding HCN4 gene, which is thought to be the most abundant isoform of the HCN gene family in SAN, suggest a functional role of I(f) in human pacemaker activity. These clinical findings are supported by recent experimental data from single isolated human SAN cells that provide direct evidence that I(f) contributes to human SAN pacemaker activity. Therefore, controlling heart rate in clinical practice via I(f) blockers offers a valuable approach to lowering heart rate and provides an attractive alternative to conventional treatment for a wide range of patients with confirmed stable angina, while upregulation or artificial expression of I(f) may relieve disease-causing bradycardias.","DOI":"10.1016/j.ijcard.2008.12.196","ISSN":"1874-1754","note":"PMID: 19181406","shortTitle":"Pacemaker activity of the human sinoatrial node","journalAbbreviation":"Int. J. Cardiol.","author":[{"family":"Verkerk","given":"Arie O"},{"family":"Ginneken","given":"Antoni C G","non-dropping-particle":"van"},{"family":"Wilders","given":"Ronald"}],"issued":{"date-parts":[["2009",3,6]]},"PMID":"19181406"}}],"schema":"https://github.com/citation-style-language/schema/raw/master/csl-citation.json"} </w:instrText>
      </w:r>
      <w:r w:rsidRPr="00E6126C">
        <w:rPr>
          <w:rFonts w:ascii="Arial" w:hAnsi="Arial" w:cs="Arial"/>
          <w:color w:val="000000" w:themeColor="text1"/>
        </w:rPr>
        <w:fldChar w:fldCharType="separate"/>
      </w:r>
      <w:bookmarkStart w:id="7" w:name="__Fieldmark__1731_918509994"/>
      <w:bookmarkStart w:id="8" w:name="__Fieldmark__1921_1759739491"/>
      <w:r w:rsidR="00080CFC" w:rsidRPr="00E6126C">
        <w:rPr>
          <w:rFonts w:ascii="Arial" w:hAnsi="Arial" w:cs="Arial"/>
          <w:color w:val="000000" w:themeColor="text1"/>
        </w:rPr>
        <w:t>[4]</w:t>
      </w:r>
      <w:r w:rsidRPr="00E6126C">
        <w:rPr>
          <w:rFonts w:ascii="Arial" w:hAnsi="Arial" w:cs="Arial"/>
          <w:color w:val="000000" w:themeColor="text1"/>
        </w:rPr>
        <w:fldChar w:fldCharType="end"/>
      </w:r>
      <w:bookmarkEnd w:id="7"/>
      <w:bookmarkEnd w:id="8"/>
      <w:r w:rsidRPr="00E6126C">
        <w:rPr>
          <w:rFonts w:ascii="Arial" w:hAnsi="Arial" w:cs="Arial"/>
          <w:color w:val="000000" w:themeColor="text1"/>
        </w:rPr>
        <w:t xml:space="preserve">  and ~1.4 Hz under ISO </w:t>
      </w:r>
      <w:r w:rsidRPr="00E6126C">
        <w:rPr>
          <w:rFonts w:ascii="Arial" w:hAnsi="Arial" w:cs="Arial"/>
          <w:color w:val="000000" w:themeColor="text1"/>
        </w:rPr>
        <w:fldChar w:fldCharType="begin"/>
      </w:r>
      <w:r w:rsidR="00080CFC" w:rsidRPr="00E6126C">
        <w:rPr>
          <w:rFonts w:ascii="Arial" w:hAnsi="Arial" w:cs="Arial"/>
          <w:color w:val="000000" w:themeColor="text1"/>
        </w:rPr>
        <w:instrText xml:space="preserve"> ADDIN ZOTERO_ITEM CSL_CITATION {"citationID":"1pr8l4rv2v","properties":{"formattedCitation":"[5]","plainCitation":"[5]"},"citationItems":[{"id":1109,"uris":["http://zotero.org/users/945647/items/TR3H42D5"],"uri":["http://zotero.org/users/945647/items/TR3H42D5"],"itemData":{"id":1109,"type":"article-journal","title":"Complex interactions between the sinoatrial node and atrium during reentrant arrhythmias in the canine heart","container-title":"Circulation","page":"782-789","volume":"122","issue":"8","source":"NCBI PubMed","abstract":"BACKGROUND\n\nNumerous studies implicate the sinoatrial node (SAN) as a participant in atrial arrhythmias, including atrial flutter (AFL) and atrial fibrillation (AF). However, the direct role of the SAN has never been described.\n\n\nMETHODS AND RESULTS\n\nThe SAN was optically mapped in coronary perfused preparations from normal canine hearts (n=17). Optical action potentials were recorded during spontaneous rhythm, overdrive atrial pacing, and AF/AFL induced by acetylcholine (ACh; 0.3 to 3 micromol/L) and/or isoproterenol (Iso; 0.2 to 1 micromol/L). An optical action potential multiple component algorithm and dominant frequency analysis were used to reconstruct SAN activation and to identify specialized sinoatrial conduction pathways. Both ACh and Iso facilitated pacing-induced AF/AFL by shortening atrial repolarization. The entire SAN structure created a substrate for macroreentry with 9.6+/-1.7 Hz (69 episodes in all preparations). Atrial excitation waves could enter the SAN through the sinoatrial conduction pathways and overdrive suppress the node. The sinoatrial conduction pathways acted as a filter for atrial waves by slowing conduction and creating entrance block. ACh/Iso modulated filtering properties of the sinoatrial conduction pathways by increasing/decreasing the degree of the entrance block, respectively. Thus, the SAN could beat independently from AF/AFL reentrant activity during ACh (49+/-39%) and ACh/Iso (62+/-25%) (P=0.38). Without ACh, the AF/AFL waves captured the SAN and overdrive suppressed it. Spontaneous SAN activity could terminate or convert AFL to AF during cholinergic withdrawal.\n\n\nCONCLUSIONS\n\nThe specialized structure of the SAN can be a substrate for AF/AFL. Cholinergic stimulation not only can slow sinus rhythm and facilitate AF/AFL but also protects the intrinsic SAN function from the fast AF/AFL rhythm.","DOI":"10.1161/CIRCULATIONAHA.109.935288","ISSN":"1524-4539","note":"PMID: 20697021","journalAbbreviation":"Circulation","author":[{"family":"Fedorov","given":"Vadim V"},{"family":"Chang","given":"Roger"},{"family":"Glukhov","given":"Alexey V"},{"family":"Kostecki","given":"Geran"},{"family":"Janks","given":"Deborah"},{"family":"Schuessler","given":"Richard B"},{"family":"Efimov","given":"Igor R"}],"issued":{"date-parts":[["2010",8,24]]},"PMID":"20697021"}}],"schema":"https://github.com/citation-style-language/schema/raw/master/csl-citation.json"} </w:instrText>
      </w:r>
      <w:r w:rsidRPr="00E6126C">
        <w:rPr>
          <w:rFonts w:ascii="Arial" w:hAnsi="Arial" w:cs="Arial"/>
          <w:color w:val="000000" w:themeColor="text1"/>
        </w:rPr>
        <w:fldChar w:fldCharType="separate"/>
      </w:r>
      <w:bookmarkStart w:id="9" w:name="__Fieldmark__1738_918509994"/>
      <w:bookmarkStart w:id="10" w:name="__Fieldmark__1926_1759739491"/>
      <w:r w:rsidR="00080CFC" w:rsidRPr="00E6126C">
        <w:rPr>
          <w:rFonts w:ascii="Arial" w:hAnsi="Arial" w:cs="Arial"/>
          <w:color w:val="000000" w:themeColor="text1"/>
        </w:rPr>
        <w:t>[5]</w:t>
      </w:r>
      <w:r w:rsidRPr="00E6126C">
        <w:rPr>
          <w:rFonts w:ascii="Arial" w:hAnsi="Arial" w:cs="Arial"/>
          <w:color w:val="000000" w:themeColor="text1"/>
        </w:rPr>
        <w:fldChar w:fldCharType="end"/>
      </w:r>
      <w:bookmarkEnd w:id="9"/>
      <w:bookmarkEnd w:id="10"/>
      <w:r w:rsidRPr="00E6126C">
        <w:rPr>
          <w:rFonts w:ascii="Arial" w:hAnsi="Arial" w:cs="Arial"/>
          <w:color w:val="000000" w:themeColor="text1"/>
        </w:rPr>
        <w:t xml:space="preserve">). Activation time of the SAN is ~ 80 ms </w:t>
      </w:r>
      <w:r w:rsidRPr="00E6126C">
        <w:rPr>
          <w:rFonts w:ascii="Arial" w:hAnsi="Arial" w:cs="Arial"/>
          <w:color w:val="000000" w:themeColor="text1"/>
        </w:rPr>
        <w:fldChar w:fldCharType="begin"/>
      </w:r>
      <w:r w:rsidR="00080CFC" w:rsidRPr="00E6126C">
        <w:rPr>
          <w:rFonts w:ascii="Arial" w:hAnsi="Arial" w:cs="Arial"/>
          <w:color w:val="000000" w:themeColor="text1"/>
        </w:rPr>
        <w:instrText xml:space="preserve"> ADDIN ZOTERO_ITEM CSL_CITATION {"citationID":"f5tkb15gn","properties":{"formattedCitation":"[6]","plainCitation":"[6]"},"citationItems":[{"id":1089,"uris":["http://zotero.org/users/945647/items/729ZGUUI"],"uri":["http://zotero.org/users/945647/items/729ZGUUI"],"itemData":{"id":1089,"type":"article-journal","title":"Optical mapping of the isolated coronary-perfused human sinus node","container-title":"Journal of the American College of Cardiology","page":"1386-1394","volume":"56","issue":"17","source":"NCBI PubMed","abstract":"OBJECTIVES\n\nWe sought to confirm our hypothesis that the human sinoatrial node (SAN) is functionally insulated from the surrounding atrial myocardium except for several exit pathways that electrically bridge the nodal tissue and atrial myocardium.\n\n\nBACKGROUND\n\nThe site of origin and pattern of excitation within the human SAN has not been directly mapped.\n\n\nMETHODS\n\nThe SAN was optically mapped in coronary-perfused preparations from nonfailing human hearts (n = 4, age 54 ± 15 years) using the dye Di-4-ANBDQBS and blebbistatin. The SAN 3-dimensional structure was reconstructed using histology.\n\n\nRESULTS\n\nOptical recordings from the SAN had diastolic depolarization and multiple upstroke components, which corresponded to the separate excitations of the SAN and atrial layers. Excitation originated in the middle of the SAN (66 ± 17 beats/min), and then spread slowly (1 to 18 cm/s) and anisotropically. After a 82 ± 17 ms conduction delay within the SAN, the atrial myocardium was excited via superior, middle, and/or inferior sinoatrial conduction pathways. Atrial excitation was initiated 9.4 ± 4.2 mm from the leading pacemaker site. The oval 14.3 ± 1.5 mm × 6.7 ± 1.6 mm × 1.0 ± 0.2 mm SAN structure was functionally insulated from the atrium by connective tissue, fat, and coronary arteries, except for these pathways.\n\n\nCONCLUSIONS\n\nThese data demonstrated for the first time, to our knowledge, the location of the leading SAN pacemaker site, the pattern of excitation within the human SAN, and the conduction pathways into the right atrium. The existence of these pathways explains why, even during normal sinus rhythm, atrial breakthroughs could arise from a region parallel to the crista terminalis that is significantly larger (26.1 ± 7.9 mm) than the area of the anatomically defined SAN.","DOI":"10.1016/j.jacc.2010.03.098","ISSN":"1558-3597","note":"PMID: 20946995","journalAbbreviation":"J. Am. Coll. Cardiol.","author":[{"family":"Fedorov","given":"Vadim V"},{"family":"Glukhov","given":"Alexey V"},{"family":"Chang","given":"Roger"},{"family":"Kostecki","given":"Geran"},{"family":"Aferol","given":"Hyuliya"},{"family":"Hucker","given":"William J"},{"family":"Wuskell","given":"Joseph P"},{"family":"Loew","given":"Leslie M"},{"family":"Schuessler","given":"Richard B"},{"family":"Moazami","given":"Nader"},{"family":"Efimov","given":"Igor R"}],"issued":{"date-parts":[["2010",10,19]]},"PMID":"20946995"}}],"schema":"https://github.com/citation-style-language/schema/raw/master/csl-citation.json"} </w:instrText>
      </w:r>
      <w:r w:rsidRPr="00E6126C">
        <w:rPr>
          <w:rFonts w:ascii="Arial" w:hAnsi="Arial" w:cs="Arial"/>
          <w:color w:val="000000" w:themeColor="text1"/>
        </w:rPr>
        <w:fldChar w:fldCharType="separate"/>
      </w:r>
      <w:bookmarkStart w:id="11" w:name="__Fieldmark__1748_918509994"/>
      <w:bookmarkStart w:id="12" w:name="__Fieldmark__1936_1759739491"/>
      <w:r w:rsidR="00080CFC" w:rsidRPr="00E6126C">
        <w:rPr>
          <w:rFonts w:ascii="Arial" w:hAnsi="Arial" w:cs="Arial"/>
          <w:color w:val="000000" w:themeColor="text1"/>
        </w:rPr>
        <w:t>[6]</w:t>
      </w:r>
      <w:r w:rsidRPr="00E6126C">
        <w:rPr>
          <w:rFonts w:ascii="Arial" w:hAnsi="Arial" w:cs="Arial"/>
          <w:color w:val="000000" w:themeColor="text1"/>
        </w:rPr>
        <w:fldChar w:fldCharType="end"/>
      </w:r>
      <w:bookmarkEnd w:id="11"/>
      <w:bookmarkEnd w:id="12"/>
      <w:r w:rsidRPr="00E6126C">
        <w:rPr>
          <w:rFonts w:ascii="Arial" w:hAnsi="Arial" w:cs="Arial"/>
          <w:color w:val="000000" w:themeColor="text1"/>
        </w:rPr>
        <w:t xml:space="preserve"> with conduction velocity of ~ 0.06 m/s near the SAN centre, increasing gradually to the atrial value at the periphery.</w:t>
      </w:r>
    </w:p>
    <w:p w:rsidR="00B67BF6" w:rsidRPr="00E6126C" w:rsidRDefault="00B67BF6" w:rsidP="00B67BF6">
      <w:pPr>
        <w:rPr>
          <w:rFonts w:ascii="Arial" w:hAnsi="Arial" w:cs="Arial"/>
          <w:color w:val="000000" w:themeColor="text1"/>
        </w:rPr>
      </w:pPr>
      <w:r w:rsidRPr="00E6126C">
        <w:rPr>
          <w:rFonts w:ascii="Arial" w:hAnsi="Arial" w:cs="Arial"/>
          <w:noProof/>
          <w:color w:val="000000" w:themeColor="text1"/>
          <w:lang w:eastAsia="en-GB"/>
        </w:rPr>
        <w:drawing>
          <wp:inline distT="0" distB="0" distL="0" distR="0" wp14:anchorId="4AB426FC" wp14:editId="7C4874D3">
            <wp:extent cx="5725163" cy="2590800"/>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N_model_validation.png"/>
                    <pic:cNvPicPr/>
                  </pic:nvPicPr>
                  <pic:blipFill rotWithShape="1">
                    <a:blip r:embed="rId4" cstate="print">
                      <a:extLst>
                        <a:ext uri="{28A0092B-C50C-407E-A947-70E740481C1C}">
                          <a14:useLocalDpi xmlns:a14="http://schemas.microsoft.com/office/drawing/2010/main" val="0"/>
                        </a:ext>
                      </a:extLst>
                    </a:blip>
                    <a:srcRect b="9535"/>
                    <a:stretch/>
                  </pic:blipFill>
                  <pic:spPr bwMode="auto">
                    <a:xfrm>
                      <a:off x="0" y="0"/>
                      <a:ext cx="5731510" cy="2593672"/>
                    </a:xfrm>
                    <a:prstGeom prst="rect">
                      <a:avLst/>
                    </a:prstGeom>
                    <a:ln>
                      <a:noFill/>
                    </a:ln>
                    <a:extLst>
                      <a:ext uri="{53640926-AAD7-44D8-BBD7-CCE9431645EC}">
                        <a14:shadowObscured xmlns:a14="http://schemas.microsoft.com/office/drawing/2010/main"/>
                      </a:ext>
                    </a:extLst>
                  </pic:spPr>
                </pic:pic>
              </a:graphicData>
            </a:graphic>
          </wp:inline>
        </w:drawing>
      </w:r>
    </w:p>
    <w:p w:rsidR="00B67BF6" w:rsidRPr="00E6126C" w:rsidRDefault="005A7322" w:rsidP="00D33437">
      <w:pPr>
        <w:jc w:val="both"/>
        <w:rPr>
          <w:rFonts w:ascii="Arial" w:hAnsi="Arial" w:cs="Arial"/>
          <w:color w:val="000000" w:themeColor="text1"/>
        </w:rPr>
      </w:pPr>
      <w:r>
        <w:rPr>
          <w:rFonts w:ascii="Arial" w:hAnsi="Arial" w:cs="Arial"/>
          <w:b/>
          <w:color w:val="000000" w:themeColor="text1"/>
        </w:rPr>
        <w:t>Figure A</w:t>
      </w:r>
      <w:r w:rsidR="00B67BF6" w:rsidRPr="00E6126C">
        <w:rPr>
          <w:rFonts w:ascii="Arial" w:hAnsi="Arial" w:cs="Arial"/>
          <w:color w:val="000000" w:themeColor="text1"/>
        </w:rPr>
        <w:t xml:space="preserve"> Simulated AP of human SAN as compared to experimental traces, which is extracted from </w:t>
      </w:r>
      <w:r w:rsidR="00B67BF6" w:rsidRPr="00E6126C">
        <w:rPr>
          <w:rFonts w:ascii="Arial" w:hAnsi="Arial" w:cs="Arial"/>
          <w:color w:val="000000" w:themeColor="text1"/>
        </w:rPr>
        <w:fldChar w:fldCharType="begin"/>
      </w:r>
      <w:r w:rsidR="00080CFC" w:rsidRPr="00E6126C">
        <w:rPr>
          <w:rFonts w:ascii="Arial" w:hAnsi="Arial" w:cs="Arial"/>
          <w:color w:val="000000" w:themeColor="text1"/>
        </w:rPr>
        <w:instrText xml:space="preserve"> ADDIN ZOTERO_ITEM CSL_CITATION {"citationID":"10723qsgir","properties":{"formattedCitation":"[7]","plainCitation":"[7]"},"citationItems":[{"id":897,"uris":["http://zotero.org/users/1536948/items/BG7IIXWU"],"uri":["http://zotero.org/users/1536948/items/BG7IIXWU"],"itemData":{"id":897,"type":"article-journal","title":"Pacemaker current (If) in the human sinoatrial node","container-title":"European Heart Journal","page":"2472-2478","volume":"28","issue":"20","source":"eurheartj.oxfordjournals.org","abstract":"Aims Animal studies revealed that the hyperpolarization-activated pacemaker current, If, contributes to action potential (AP) generation in sinoatrial node (SAN) and significantly determines heart rate. If is becoming a novel therapy target to modulate heart rate. Yet, no studies have demonstrated that If is functionally present and contributes to pacemaking in human SAN. We aimed to study If properties in human SAN.\nMethods and results In a patient undergoing SAN excision, we identified SAN using epicardial activation mapping. From here, we isolated myocytes and recorded APs and If using patch-clamp techniques. Pacemaker cells generated spontaneous APs (cycle length 828 ± 15 ms) following slow diastolic depolarization, maximal diastolic potential − 61.7 ± 4.3 mV, and maximal AP upstroke velocity 4.6 ± 1.2 V/s. They exhibited an hyperpolarization-activated inward current, blocked by external Cs+ (2 mmol/L), characterizing it as If. Fully-activated conductance was 75.2 ± 3.8 pS/pF, reversal potential − 22.1 ± 2.4 mV, and half-maximal activation voltage and slope factor of steady-state activation − 96.9 ± 2.7 and − 8.8 ± 0.5 mV. Activation time constant ranged from </w:instrText>
      </w:r>
      <w:r w:rsidR="00080CFC" w:rsidRPr="00E6126C">
        <w:rPr>
          <w:rFonts w:ascii="Cambria Math" w:hAnsi="Cambria Math" w:cs="Cambria Math"/>
          <w:color w:val="000000" w:themeColor="text1"/>
        </w:rPr>
        <w:instrText>∼</w:instrText>
      </w:r>
      <w:r w:rsidR="00080CFC" w:rsidRPr="00E6126C">
        <w:rPr>
          <w:rFonts w:ascii="Arial" w:hAnsi="Arial" w:cs="Arial"/>
          <w:color w:val="000000" w:themeColor="text1"/>
        </w:rPr>
        <w:instrText xml:space="preserve">350 ms (−130 mV) to </w:instrText>
      </w:r>
      <w:r w:rsidR="00080CFC" w:rsidRPr="00E6126C">
        <w:rPr>
          <w:rFonts w:ascii="Cambria Math" w:hAnsi="Cambria Math" w:cs="Cambria Math"/>
          <w:color w:val="000000" w:themeColor="text1"/>
        </w:rPr>
        <w:instrText>∼</w:instrText>
      </w:r>
      <w:r w:rsidR="00080CFC" w:rsidRPr="00E6126C">
        <w:rPr>
          <w:rFonts w:ascii="Arial" w:hAnsi="Arial" w:cs="Arial"/>
          <w:color w:val="000000" w:themeColor="text1"/>
        </w:rPr>
        <w:instrText xml:space="preserve">1 s (−100 mV), deactivation time constant 156 ± 45 ms (−40 mV). The role of If in pacemaker activity was demonstrated by slowing of pacemaker cell diastolic depolarization and beating rate by Cs+.\nConclusion If is functionally expressed in human SAN and probably contributes to pacemaking in human SAN.","DOI":"10.1093/eurheartj/ehm339","ISSN":"0195-668X, 1522-9645","note":"PMID: 17823213","journalAbbreviation":"Eur Heart J","language":"en","author":[{"family":"Verkerk","given":"Arie O."},{"family":"Wilders","given":"Ronald"},{"family":"Borren","given":"Marcel M. G. J.","dropping-particle":"van"},{"family":"Peters","given":"Ron J. G."},{"family":"Broekhuis","given":"Eli"},{"family":"Lam","given":"Kayan"},{"family":"Coronel","given":"Ruben"},{"family":"Bakker","given":"Jacques M. T.","dropping-particle":"de"},{"family":"Tan","given":"Hanno L."}],"issued":{"date-parts":[["2007",10,1]]},"PMID":"17823213"}}],"schema":"https://github.com/citation-style-language/schema/raw/master/csl-citation.json"} </w:instrText>
      </w:r>
      <w:r w:rsidR="00B67BF6" w:rsidRPr="00E6126C">
        <w:rPr>
          <w:rFonts w:ascii="Arial" w:hAnsi="Arial" w:cs="Arial"/>
          <w:color w:val="000000" w:themeColor="text1"/>
        </w:rPr>
        <w:fldChar w:fldCharType="separate"/>
      </w:r>
      <w:r w:rsidR="00080CFC" w:rsidRPr="00E6126C">
        <w:rPr>
          <w:rFonts w:ascii="Arial" w:hAnsi="Arial" w:cs="Arial"/>
          <w:color w:val="000000" w:themeColor="text1"/>
        </w:rPr>
        <w:t>[7]</w:t>
      </w:r>
      <w:r w:rsidR="00B67BF6" w:rsidRPr="00E6126C">
        <w:rPr>
          <w:rFonts w:ascii="Arial" w:hAnsi="Arial" w:cs="Arial"/>
          <w:color w:val="000000" w:themeColor="text1"/>
        </w:rPr>
        <w:fldChar w:fldCharType="end"/>
      </w:r>
      <w:r w:rsidR="00B67BF6" w:rsidRPr="00E6126C">
        <w:rPr>
          <w:rFonts w:ascii="Arial" w:hAnsi="Arial" w:cs="Arial"/>
          <w:color w:val="000000" w:themeColor="text1"/>
        </w:rPr>
        <w:t>.</w:t>
      </w:r>
    </w:p>
    <w:p w:rsidR="00B67BF6" w:rsidRPr="00E6126C" w:rsidRDefault="00B67BF6" w:rsidP="00B67BF6">
      <w:pPr>
        <w:jc w:val="center"/>
        <w:rPr>
          <w:rFonts w:ascii="Arial" w:hAnsi="Arial" w:cs="Arial"/>
          <w:color w:val="000000" w:themeColor="text1"/>
        </w:rPr>
      </w:pPr>
      <w:r w:rsidRPr="00E6126C">
        <w:rPr>
          <w:rFonts w:ascii="Arial" w:hAnsi="Arial" w:cs="Arial"/>
          <w:noProof/>
          <w:color w:val="000000" w:themeColor="text1"/>
          <w:lang w:eastAsia="en-GB"/>
        </w:rPr>
        <w:drawing>
          <wp:inline distT="0" distB="0" distL="0" distR="0" wp14:anchorId="01368DB7" wp14:editId="24E746E7">
            <wp:extent cx="5731510" cy="2059305"/>
            <wp:effectExtent l="0" t="0" r="0" b="0"/>
            <wp:docPr id="1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2"/>
                    <pic:cNvPicPr>
                      <a:picLocks noChangeAspect="1" noChangeArrowheads="1"/>
                    </pic:cNvPicPr>
                  </pic:nvPicPr>
                  <pic:blipFill>
                    <a:blip r:embed="rId5"/>
                    <a:stretch>
                      <a:fillRect/>
                    </a:stretch>
                  </pic:blipFill>
                  <pic:spPr bwMode="auto">
                    <a:xfrm>
                      <a:off x="0" y="0"/>
                      <a:ext cx="5731510" cy="2059305"/>
                    </a:xfrm>
                    <a:prstGeom prst="rect">
                      <a:avLst/>
                    </a:prstGeom>
                  </pic:spPr>
                </pic:pic>
              </a:graphicData>
            </a:graphic>
          </wp:inline>
        </w:drawing>
      </w:r>
    </w:p>
    <w:p w:rsidR="00B67BF6" w:rsidRPr="00E6126C" w:rsidRDefault="00B67BF6" w:rsidP="00D33437">
      <w:pPr>
        <w:jc w:val="both"/>
        <w:rPr>
          <w:rFonts w:ascii="Arial" w:hAnsi="Arial" w:cs="Arial"/>
          <w:color w:val="000000" w:themeColor="text1"/>
        </w:rPr>
      </w:pPr>
      <w:r w:rsidRPr="00E6126C">
        <w:rPr>
          <w:rFonts w:ascii="Arial" w:hAnsi="Arial" w:cs="Arial"/>
          <w:b/>
          <w:color w:val="000000" w:themeColor="text1"/>
        </w:rPr>
        <w:t>Figu</w:t>
      </w:r>
      <w:r w:rsidR="005A7322">
        <w:rPr>
          <w:rFonts w:ascii="Arial" w:hAnsi="Arial" w:cs="Arial"/>
          <w:b/>
          <w:color w:val="000000" w:themeColor="text1"/>
        </w:rPr>
        <w:t>re B</w:t>
      </w:r>
      <w:bookmarkStart w:id="13" w:name="_GoBack"/>
      <w:bookmarkEnd w:id="13"/>
      <w:r w:rsidRPr="00E6126C">
        <w:rPr>
          <w:rFonts w:ascii="Arial" w:hAnsi="Arial" w:cs="Arial"/>
          <w:b/>
          <w:color w:val="000000" w:themeColor="text1"/>
        </w:rPr>
        <w:t xml:space="preserve"> </w:t>
      </w:r>
      <w:r w:rsidRPr="00E6126C">
        <w:rPr>
          <w:rFonts w:ascii="Arial" w:hAnsi="Arial" w:cs="Arial"/>
          <w:color w:val="000000" w:themeColor="text1"/>
        </w:rPr>
        <w:t>Human SAN models in the centre and periphery (left) and for the centre, under baseline and ISO conditions (right).</w:t>
      </w:r>
    </w:p>
    <w:p w:rsidR="001B4E6F" w:rsidRPr="00E6126C" w:rsidRDefault="001B4E6F">
      <w:pPr>
        <w:rPr>
          <w:rFonts w:ascii="Arial" w:hAnsi="Arial" w:cs="Arial"/>
          <w:b/>
          <w:color w:val="000000" w:themeColor="text1"/>
        </w:rPr>
      </w:pPr>
    </w:p>
    <w:p w:rsidR="007F307F" w:rsidRPr="00E6126C" w:rsidRDefault="001B4E6F">
      <w:pPr>
        <w:rPr>
          <w:rFonts w:ascii="Arial" w:hAnsi="Arial" w:cs="Arial"/>
          <w:b/>
          <w:color w:val="000000" w:themeColor="text1"/>
          <w:sz w:val="28"/>
        </w:rPr>
      </w:pPr>
      <w:r w:rsidRPr="00E6126C">
        <w:rPr>
          <w:rFonts w:ascii="Arial" w:hAnsi="Arial" w:cs="Arial"/>
          <w:b/>
          <w:color w:val="000000" w:themeColor="text1"/>
          <w:sz w:val="28"/>
        </w:rPr>
        <w:t>References</w:t>
      </w:r>
    </w:p>
    <w:p w:rsidR="001B4E6F" w:rsidRPr="00E6126C" w:rsidRDefault="001B4E6F">
      <w:pPr>
        <w:rPr>
          <w:rFonts w:ascii="Arial" w:hAnsi="Arial" w:cs="Arial"/>
          <w:color w:val="000000" w:themeColor="text1"/>
        </w:rPr>
      </w:pPr>
    </w:p>
    <w:p w:rsidR="00080CFC" w:rsidRPr="00E6126C" w:rsidRDefault="00080CFC" w:rsidP="00144503">
      <w:pPr>
        <w:pStyle w:val="Bibliography"/>
        <w:jc w:val="both"/>
        <w:rPr>
          <w:rFonts w:ascii="Arial" w:hAnsi="Arial" w:cs="Arial"/>
          <w:color w:val="000000" w:themeColor="text1"/>
        </w:rPr>
      </w:pPr>
      <w:r w:rsidRPr="00E6126C">
        <w:rPr>
          <w:rFonts w:ascii="Arial" w:hAnsi="Arial" w:cs="Arial"/>
          <w:color w:val="000000" w:themeColor="text1"/>
        </w:rPr>
        <w:fldChar w:fldCharType="begin"/>
      </w:r>
      <w:r w:rsidRPr="00E6126C">
        <w:rPr>
          <w:rFonts w:ascii="Arial" w:hAnsi="Arial" w:cs="Arial"/>
          <w:color w:val="000000" w:themeColor="text1"/>
        </w:rPr>
        <w:instrText xml:space="preserve"> ADDIN ZOTERO_BIBL {"custom":[]} CSL_BIBLIOGRAPHY </w:instrText>
      </w:r>
      <w:r w:rsidRPr="00E6126C">
        <w:rPr>
          <w:rFonts w:ascii="Arial" w:hAnsi="Arial" w:cs="Arial"/>
          <w:color w:val="000000" w:themeColor="text1"/>
        </w:rPr>
        <w:fldChar w:fldCharType="separate"/>
      </w:r>
      <w:r w:rsidRPr="00E6126C">
        <w:rPr>
          <w:rFonts w:ascii="Arial" w:hAnsi="Arial" w:cs="Arial"/>
          <w:color w:val="000000" w:themeColor="text1"/>
        </w:rPr>
        <w:t xml:space="preserve">1. </w:t>
      </w:r>
      <w:r w:rsidRPr="00E6126C">
        <w:rPr>
          <w:rFonts w:ascii="Arial" w:hAnsi="Arial" w:cs="Arial"/>
          <w:color w:val="000000" w:themeColor="text1"/>
        </w:rPr>
        <w:tab/>
        <w:t>Seemann G, Höper C, Sachse FB, Dössel O, Holden AV, Zhang H. Heterogeneous three-dimensional anatomical and electrophysiological model of human atria. Philos Transact A Math Phys Eng Sci. 2006;364: 1465–1481. doi:10.1098/rsta.2006.1781</w:t>
      </w:r>
    </w:p>
    <w:p w:rsidR="00080CFC" w:rsidRPr="00E6126C" w:rsidRDefault="00080CFC" w:rsidP="00144503">
      <w:pPr>
        <w:pStyle w:val="Bibliography"/>
        <w:jc w:val="both"/>
        <w:rPr>
          <w:rFonts w:ascii="Arial" w:hAnsi="Arial" w:cs="Arial"/>
          <w:color w:val="000000" w:themeColor="text1"/>
        </w:rPr>
      </w:pPr>
      <w:r w:rsidRPr="00E6126C">
        <w:rPr>
          <w:rFonts w:ascii="Arial" w:hAnsi="Arial" w:cs="Arial"/>
          <w:color w:val="000000" w:themeColor="text1"/>
        </w:rPr>
        <w:t xml:space="preserve">2. </w:t>
      </w:r>
      <w:r w:rsidRPr="00E6126C">
        <w:rPr>
          <w:rFonts w:ascii="Arial" w:hAnsi="Arial" w:cs="Arial"/>
          <w:color w:val="000000" w:themeColor="text1"/>
        </w:rPr>
        <w:tab/>
        <w:t>Colman MA. 3D Anatomical Modelling of the Atria. Mechanisms of Atrial Arrhythmias. Springer International Publishing; 2014. pp. 159–184. Available: http://link.springer.com/chapter/10.1007/978-3-319-01643-6_6</w:t>
      </w:r>
    </w:p>
    <w:p w:rsidR="00080CFC" w:rsidRPr="00E6126C" w:rsidRDefault="00080CFC" w:rsidP="00144503">
      <w:pPr>
        <w:pStyle w:val="Bibliography"/>
        <w:jc w:val="both"/>
        <w:rPr>
          <w:rFonts w:ascii="Arial" w:hAnsi="Arial" w:cs="Arial"/>
          <w:color w:val="000000" w:themeColor="text1"/>
        </w:rPr>
      </w:pPr>
      <w:r w:rsidRPr="00E6126C">
        <w:rPr>
          <w:rFonts w:ascii="Arial" w:hAnsi="Arial" w:cs="Arial"/>
          <w:color w:val="000000" w:themeColor="text1"/>
        </w:rPr>
        <w:t xml:space="preserve">3. </w:t>
      </w:r>
      <w:r w:rsidRPr="00E6126C">
        <w:rPr>
          <w:rFonts w:ascii="Arial" w:hAnsi="Arial" w:cs="Arial"/>
          <w:color w:val="000000" w:themeColor="text1"/>
        </w:rPr>
        <w:tab/>
        <w:t>Colman MA. Autonomic Regulation and Pathophysiological Remodelling. Mechanisms of Atrial Arrhythmias. Springer International Publishing; 2014. pp. 115–155. Available: http://link.springer.com/chapter/10.1007/978-3-319-01643-6_5</w:t>
      </w:r>
    </w:p>
    <w:p w:rsidR="00080CFC" w:rsidRPr="00E6126C" w:rsidRDefault="00080CFC" w:rsidP="00144503">
      <w:pPr>
        <w:pStyle w:val="Bibliography"/>
        <w:jc w:val="both"/>
        <w:rPr>
          <w:rFonts w:ascii="Arial" w:hAnsi="Arial" w:cs="Arial"/>
          <w:color w:val="000000" w:themeColor="text1"/>
        </w:rPr>
      </w:pPr>
      <w:r w:rsidRPr="00E6126C">
        <w:rPr>
          <w:rFonts w:ascii="Arial" w:hAnsi="Arial" w:cs="Arial"/>
          <w:color w:val="000000" w:themeColor="text1"/>
        </w:rPr>
        <w:t xml:space="preserve">4. </w:t>
      </w:r>
      <w:r w:rsidRPr="00E6126C">
        <w:rPr>
          <w:rFonts w:ascii="Arial" w:hAnsi="Arial" w:cs="Arial"/>
          <w:color w:val="000000" w:themeColor="text1"/>
        </w:rPr>
        <w:tab/>
        <w:t>Verkerk AO, van Ginneken ACG, Wilders R. Pacemaker activity of the human sinoatrial node: role of the hyperpolarization-activated current, I(f). Int J Cardiol. 2009;132: 318–336. doi:10.1016/j.ijcard.2008.12.196</w:t>
      </w:r>
    </w:p>
    <w:p w:rsidR="00080CFC" w:rsidRPr="00E6126C" w:rsidRDefault="00080CFC" w:rsidP="00144503">
      <w:pPr>
        <w:pStyle w:val="Bibliography"/>
        <w:jc w:val="both"/>
        <w:rPr>
          <w:rFonts w:ascii="Arial" w:hAnsi="Arial" w:cs="Arial"/>
          <w:color w:val="000000" w:themeColor="text1"/>
        </w:rPr>
      </w:pPr>
      <w:r w:rsidRPr="00E6126C">
        <w:rPr>
          <w:rFonts w:ascii="Arial" w:hAnsi="Arial" w:cs="Arial"/>
          <w:color w:val="000000" w:themeColor="text1"/>
        </w:rPr>
        <w:t xml:space="preserve">5. </w:t>
      </w:r>
      <w:r w:rsidRPr="00E6126C">
        <w:rPr>
          <w:rFonts w:ascii="Arial" w:hAnsi="Arial" w:cs="Arial"/>
          <w:color w:val="000000" w:themeColor="text1"/>
        </w:rPr>
        <w:tab/>
        <w:t>Fedorov VV, Chang R, Glukhov AV, Kostecki G, Janks D, Schuessler RB, et al. Complex interactions between the sinoatrial node and atrium during reentrant arrhythmias in the canine heart. Circulation. 2010;122: 782–789. doi:10.1161/CIRCULATIONAHA.109.935288</w:t>
      </w:r>
    </w:p>
    <w:p w:rsidR="00080CFC" w:rsidRPr="00E6126C" w:rsidRDefault="00080CFC" w:rsidP="00144503">
      <w:pPr>
        <w:pStyle w:val="Bibliography"/>
        <w:jc w:val="both"/>
        <w:rPr>
          <w:rFonts w:ascii="Arial" w:hAnsi="Arial" w:cs="Arial"/>
          <w:color w:val="000000" w:themeColor="text1"/>
        </w:rPr>
      </w:pPr>
      <w:r w:rsidRPr="00E6126C">
        <w:rPr>
          <w:rFonts w:ascii="Arial" w:hAnsi="Arial" w:cs="Arial"/>
          <w:color w:val="000000" w:themeColor="text1"/>
        </w:rPr>
        <w:t xml:space="preserve">6. </w:t>
      </w:r>
      <w:r w:rsidRPr="00E6126C">
        <w:rPr>
          <w:rFonts w:ascii="Arial" w:hAnsi="Arial" w:cs="Arial"/>
          <w:color w:val="000000" w:themeColor="text1"/>
        </w:rPr>
        <w:tab/>
        <w:t>Fedorov VV, Glukhov AV, Chang R, Kostecki G, Aferol H, Hucker WJ, et al. Optical mapping of the isolated coronary-perfused human sinus node. J Am Coll Cardiol. 2010;56: 1386–1394. doi:10.1016/j.jacc.2010.03.098</w:t>
      </w:r>
    </w:p>
    <w:p w:rsidR="00080CFC" w:rsidRPr="00E6126C" w:rsidRDefault="00080CFC" w:rsidP="00144503">
      <w:pPr>
        <w:pStyle w:val="Bibliography"/>
        <w:jc w:val="both"/>
        <w:rPr>
          <w:rFonts w:ascii="Arial" w:hAnsi="Arial" w:cs="Arial"/>
          <w:color w:val="000000" w:themeColor="text1"/>
        </w:rPr>
      </w:pPr>
      <w:r w:rsidRPr="00E6126C">
        <w:rPr>
          <w:rFonts w:ascii="Arial" w:hAnsi="Arial" w:cs="Arial"/>
          <w:color w:val="000000" w:themeColor="text1"/>
        </w:rPr>
        <w:t xml:space="preserve">7. </w:t>
      </w:r>
      <w:r w:rsidRPr="00E6126C">
        <w:rPr>
          <w:rFonts w:ascii="Arial" w:hAnsi="Arial" w:cs="Arial"/>
          <w:color w:val="000000" w:themeColor="text1"/>
        </w:rPr>
        <w:tab/>
        <w:t>Verkerk AO, Wilders R, Borren MMGJ van, Peters RJG, Broekhuis E, Lam K, et al. Pacemaker current (If) in the human sinoatrial node. Eur Heart J. 2007;28: 2472–2478. doi:10.1093/eurheartj/ehm339</w:t>
      </w:r>
    </w:p>
    <w:p w:rsidR="00080CFC" w:rsidRPr="00E6126C" w:rsidRDefault="00080CFC" w:rsidP="00144503">
      <w:pPr>
        <w:jc w:val="both"/>
        <w:rPr>
          <w:rFonts w:ascii="Arial" w:hAnsi="Arial" w:cs="Arial"/>
          <w:color w:val="000000" w:themeColor="text1"/>
        </w:rPr>
      </w:pPr>
      <w:r w:rsidRPr="00E6126C">
        <w:rPr>
          <w:rFonts w:ascii="Arial" w:hAnsi="Arial" w:cs="Arial"/>
          <w:color w:val="000000" w:themeColor="text1"/>
        </w:rPr>
        <w:fldChar w:fldCharType="end"/>
      </w:r>
    </w:p>
    <w:sectPr w:rsidR="00080CFC" w:rsidRPr="00E612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DS2MDcwsDC3sLA0MjJQ0lEKTi0uzszPAykwqQUAvh5xviwAAAA="/>
  </w:docVars>
  <w:rsids>
    <w:rsidRoot w:val="00B67BF6"/>
    <w:rsid w:val="00080CFC"/>
    <w:rsid w:val="00144503"/>
    <w:rsid w:val="001B4E6F"/>
    <w:rsid w:val="003D6157"/>
    <w:rsid w:val="005A7322"/>
    <w:rsid w:val="007F307F"/>
    <w:rsid w:val="00B67BF6"/>
    <w:rsid w:val="00C6386C"/>
    <w:rsid w:val="00D33437"/>
    <w:rsid w:val="00E028BF"/>
    <w:rsid w:val="00E44F5C"/>
    <w:rsid w:val="00E6126C"/>
    <w:rsid w:val="00EF4B7A"/>
    <w:rsid w:val="00F73A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B21D9"/>
  <w15:docId w15:val="{87E50671-80AF-4047-BBD4-B7EF7393C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B67BF6"/>
  </w:style>
  <w:style w:type="paragraph" w:styleId="Heading1">
    <w:name w:val="heading 1"/>
    <w:basedOn w:val="Normal"/>
    <w:next w:val="Normal"/>
    <w:link w:val="Heading1Char"/>
    <w:uiPriority w:val="9"/>
    <w:qFormat/>
    <w:rsid w:val="00B67BF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7BF6"/>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B67B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7BF6"/>
    <w:rPr>
      <w:rFonts w:ascii="Tahoma" w:hAnsi="Tahoma" w:cs="Tahoma"/>
      <w:sz w:val="16"/>
      <w:szCs w:val="16"/>
    </w:rPr>
  </w:style>
  <w:style w:type="paragraph" w:styleId="Bibliography">
    <w:name w:val="Bibliography"/>
    <w:basedOn w:val="Normal"/>
    <w:next w:val="Normal"/>
    <w:uiPriority w:val="37"/>
    <w:unhideWhenUsed/>
    <w:rsid w:val="00080CF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902</Words>
  <Characters>1654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9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bo Ni</dc:creator>
  <cp:lastModifiedBy>Amaya Reik</cp:lastModifiedBy>
  <cp:revision>2</cp:revision>
  <dcterms:created xsi:type="dcterms:W3CDTF">2017-06-07T10:57:00Z</dcterms:created>
  <dcterms:modified xsi:type="dcterms:W3CDTF">2017-06-07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BiB6I60M"/&gt;&lt;style id="http://www.zotero.org/styles/plos-computational-biology" hasBibliography="1" bibliographyStyleHasBeenSet="1"/&gt;&lt;prefs&gt;&lt;pref name="fieldType" value="Field"/&gt;&lt;pref name="sto</vt:lpwstr>
  </property>
  <property fmtid="{D5CDD505-2E9C-101B-9397-08002B2CF9AE}" pid="3" name="ZOTERO_PREF_2">
    <vt:lpwstr>reReferences" value="true"/&gt;&lt;pref name="automaticJournalAbbreviations" value="true"/&gt;&lt;pref name="noteType" value=""/&gt;&lt;/prefs&gt;&lt;/data&gt;</vt:lpwstr>
  </property>
</Properties>
</file>